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0DB" w:rsidRPr="008F09B3" w:rsidRDefault="00DA00DB" w:rsidP="00DA00DB">
      <w:pPr>
        <w:spacing w:after="0" w:line="360" w:lineRule="auto"/>
        <w:jc w:val="both"/>
        <w:rPr>
          <w:rFonts w:ascii="Arial" w:hAnsi="Arial" w:cs="Arial"/>
        </w:rPr>
      </w:pPr>
      <w:r w:rsidRPr="008F09B3">
        <w:rPr>
          <w:rFonts w:ascii="Arial" w:hAnsi="Arial" w:cs="Arial"/>
          <w:b/>
        </w:rPr>
        <w:t>Supplementary table 1:</w:t>
      </w:r>
      <w:r w:rsidRPr="008F09B3">
        <w:rPr>
          <w:rFonts w:ascii="Arial" w:hAnsi="Arial" w:cs="Arial"/>
        </w:rPr>
        <w:t xml:space="preserve"> </w:t>
      </w:r>
      <w:r w:rsidRPr="008F09B3">
        <w:rPr>
          <w:rFonts w:ascii="Arial" w:hAnsi="Arial" w:cs="Arial"/>
          <w:b/>
        </w:rPr>
        <w:t>Gene symbols and Taqman probes used in frontal cortex area 8, including normalization GUS-β for normalization.</w:t>
      </w:r>
      <w:r w:rsidRPr="008F09B3">
        <w:rPr>
          <w:rFonts w:ascii="Arial" w:hAnsi="Arial" w:cs="Arial"/>
        </w:rPr>
        <w:t xml:space="preserve"> </w:t>
      </w:r>
    </w:p>
    <w:p w:rsidR="00DA00DB" w:rsidRPr="008F09B3" w:rsidRDefault="00DA00DB" w:rsidP="00DA00DB">
      <w:pPr>
        <w:spacing w:after="0" w:line="360" w:lineRule="auto"/>
        <w:jc w:val="both"/>
        <w:rPr>
          <w:rFonts w:ascii="Arial" w:hAnsi="Arial" w:cs="Arial"/>
          <w:sz w:val="16"/>
          <w:szCs w:val="16"/>
        </w:rPr>
      </w:pPr>
    </w:p>
    <w:tbl>
      <w:tblPr>
        <w:tblW w:w="5251" w:type="pct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298"/>
        <w:gridCol w:w="5908"/>
        <w:gridCol w:w="1872"/>
      </w:tblGrid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 xml:space="preserve">   Gene</w:t>
            </w:r>
          </w:p>
        </w:tc>
        <w:tc>
          <w:tcPr>
            <w:tcW w:w="3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 xml:space="preserve">   Full name [Why are these capitalized?]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 xml:space="preserve">  Taqman probe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BCD1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TP Binding Cassette Subfamily D Member 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163610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BCD2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TP Binding Cassette Subfamily D Member 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193054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BCD3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TP Binding Cassette Subfamily D Member 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161065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AA1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etyl-CoA Acyltransferase 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1576070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ACA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etyl-CoA Carboxylase Alph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167385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OT1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yl-CoA Thioesterase 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2598489_mH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OX1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  <w:t>Peroxisomal Acyl-Coenzyme A Oxidase 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1074241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OX2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  <w:t>Peroxisomal Acyl-Coenzyme A Oxidase 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185873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OX3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  <w:t>Peroxisomal Acyl-Coenzyme A Oxidase 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1089970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SL1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yl-CoA Synthetase Long Chain Family Member 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242530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SL3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yl-CoA Synthetase Long Chain Family Member 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244853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SL4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yl-CoA Synthetase Long Chain Family Member 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1547083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SL5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yl-CoA Synthetase Long Chain Family Member 5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1061754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SL6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cyl-CoA Synthetase Long Chain Family Member 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922295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GPS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lkyldihydroxyacetonephosphate Synthase, Peroxisomal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1056969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AT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atalas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156308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H25H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holesterol 25-Hydroxylas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2379634_s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AT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arnitine O-acetyltransferas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912963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T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arnitine O-Octanoyltransferas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221733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YP27A1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ytochrome P450 Family 27 Subfamily A Member 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1017992_g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YP39A1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ytochrome P450 Family 39 Subfamily A Member 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213201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DHAP-AT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Glyceronephosphate O-Acyltransferas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204517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DNM1L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Dynamin 1 Lik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247147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EHHADH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Enoyl-CoA Hydratase And 3-Hydroxyacyl CoA Dehydrogenas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157347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ELOVL1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Elongation Of Very Long Chain Fatty Acids Protein 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249277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ELOVL2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Elongation Of Very Long Chain Fatty Acids Protein 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214936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ELOVL4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Elongation Of Very Long Chain Fatty Acids Protein 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224122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ELOVL5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Elongation Of Very Long Chain Fatty Acids Protein 5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1094711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ELOVL6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Elongation Of Very Long Chain Fatty Acids Protein 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225412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ELOVL7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Elongation Of Very Long Chain Fatty Acids Protein 7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405151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FAR1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Fatty Acyl-CoA Reductase 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386153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FASN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Fatty Acid Synthas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188012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GPX1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Glutathione Peroxidase 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2516751_s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GUS-β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β-glucuronidas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939627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HSD17B4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Hydroxysteroid 17-Beta Dehydrogenase 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264973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HSD3B7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Hydroxy-ƌ-5-Steroid Dehydrogenase, 3 β- nd Steroid ƌ-Isomerase 7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228639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EX14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eroxisomal Biogenesis Factor 1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992866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PARA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eroxisome Proliferator Activated Receptor Alph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947539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PARD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" w:eastAsia="es-ES"/>
              </w:rPr>
              <w:t>Peroxisome Proliferator Activated Receptor Delt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606407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PARG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eroxisome Proliferator Activated Receptor Gamm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1115513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PARGC1A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PPARG Coactivator 1 Alph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173304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SCD1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Stearoyl-CoA Desaturas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1682761_m1</w:t>
            </w:r>
          </w:p>
        </w:tc>
      </w:tr>
      <w:tr w:rsidR="00DA00DB" w:rsidRPr="008F09B3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lastRenderedPageBreak/>
              <w:t>SCD5</w:t>
            </w:r>
          </w:p>
        </w:tc>
        <w:tc>
          <w:tcPr>
            <w:tcW w:w="3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Stearoyl-CoA Desaturase 5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0227692_m1</w:t>
            </w:r>
          </w:p>
        </w:tc>
      </w:tr>
      <w:tr w:rsidR="00DA00DB" w:rsidRPr="00426357" w:rsidTr="008B22F0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SCP2</w:t>
            </w:r>
          </w:p>
        </w:tc>
        <w:tc>
          <w:tcPr>
            <w:tcW w:w="325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8F09B3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Sterol Carrier Protein 2</w:t>
            </w:r>
          </w:p>
        </w:tc>
        <w:tc>
          <w:tcPr>
            <w:tcW w:w="103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00DB" w:rsidRPr="00426357" w:rsidRDefault="00DA00DB" w:rsidP="008B22F0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F09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s03004033_m1</w:t>
            </w:r>
          </w:p>
        </w:tc>
      </w:tr>
    </w:tbl>
    <w:p w:rsidR="00DA00DB" w:rsidRPr="00426357" w:rsidRDefault="00DA00DB" w:rsidP="00DA00DB">
      <w:pPr>
        <w:spacing w:after="0" w:line="360" w:lineRule="auto"/>
        <w:jc w:val="both"/>
        <w:rPr>
          <w:rFonts w:ascii="Arial" w:hAnsi="Arial" w:cs="Arial"/>
          <w:sz w:val="16"/>
          <w:szCs w:val="16"/>
        </w:rPr>
      </w:pPr>
    </w:p>
    <w:p w:rsidR="00DA00DB" w:rsidRPr="00426357" w:rsidRDefault="00DA00DB" w:rsidP="00DA00DB">
      <w:pPr>
        <w:spacing w:after="0" w:line="360" w:lineRule="auto"/>
        <w:rPr>
          <w:rFonts w:ascii="Arial" w:hAnsi="Arial" w:cs="Arial"/>
          <w:sz w:val="16"/>
          <w:szCs w:val="16"/>
        </w:rPr>
      </w:pPr>
    </w:p>
    <w:p w:rsidR="00DA00DB" w:rsidRDefault="00DA00DB" w:rsidP="00DA00DB">
      <w:pPr>
        <w:spacing w:after="360"/>
      </w:pPr>
    </w:p>
    <w:p w:rsidR="002B7413" w:rsidRDefault="002B7413"/>
    <w:sectPr w:rsidR="002B7413" w:rsidSect="00CB0C9C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524378"/>
      <w:docPartObj>
        <w:docPartGallery w:val="Page Numbers (Bottom of Page)"/>
        <w:docPartUnique/>
      </w:docPartObj>
    </w:sdtPr>
    <w:sdtEndPr>
      <w:rPr>
        <w:color w:val="0070C0"/>
      </w:rPr>
    </w:sdtEndPr>
    <w:sdtContent>
      <w:p w:rsidR="00885E0F" w:rsidRPr="006B138A" w:rsidRDefault="00DA00DB">
        <w:pPr>
          <w:pStyle w:val="Footer"/>
          <w:jc w:val="center"/>
          <w:rPr>
            <w:color w:val="0070C0"/>
          </w:rPr>
        </w:pPr>
        <w:r w:rsidRPr="006B138A">
          <w:rPr>
            <w:color w:val="0070C0"/>
          </w:rPr>
          <w:fldChar w:fldCharType="begin"/>
        </w:r>
        <w:r w:rsidRPr="006B138A">
          <w:rPr>
            <w:color w:val="0070C0"/>
          </w:rPr>
          <w:instrText xml:space="preserve">PAGE   \* </w:instrText>
        </w:r>
        <w:r w:rsidRPr="006B138A">
          <w:rPr>
            <w:color w:val="0070C0"/>
          </w:rPr>
          <w:instrText>MERGEFORMAT</w:instrText>
        </w:r>
        <w:r w:rsidRPr="006B138A">
          <w:rPr>
            <w:color w:val="0070C0"/>
          </w:rPr>
          <w:fldChar w:fldCharType="separate"/>
        </w:r>
        <w:r w:rsidRPr="00DA00DB">
          <w:rPr>
            <w:noProof/>
            <w:color w:val="0070C0"/>
            <w:lang w:val="es-ES"/>
          </w:rPr>
          <w:t>1</w:t>
        </w:r>
        <w:r w:rsidRPr="006B138A">
          <w:rPr>
            <w:color w:val="0070C0"/>
          </w:rPr>
          <w:fldChar w:fldCharType="end"/>
        </w:r>
      </w:p>
    </w:sdtContent>
  </w:sdt>
  <w:p w:rsidR="00885E0F" w:rsidRDefault="00DA00DB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DA00DB"/>
    <w:rsid w:val="002B7413"/>
    <w:rsid w:val="00901DB4"/>
    <w:rsid w:val="00DA00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0D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00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0DB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444</Characters>
  <Application>Microsoft Office Word</Application>
  <DocSecurity>0</DocSecurity>
  <Lines>35</Lines>
  <Paragraphs>7</Paragraphs>
  <ScaleCrop>false</ScaleCrop>
  <Company>Microsoft</Company>
  <LinksUpToDate>false</LinksUpToDate>
  <CharactersWithSpaces>2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12-15T11:18:00Z</dcterms:created>
  <dcterms:modified xsi:type="dcterms:W3CDTF">2020-12-15T11:18:00Z</dcterms:modified>
</cp:coreProperties>
</file>